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X="-1114" w:tblpY="643"/>
        <w:tblOverlap w:val="never"/>
        <w:tblW w:w="9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1640"/>
        <w:gridCol w:w="2014"/>
        <w:gridCol w:w="1608"/>
        <w:gridCol w:w="1426"/>
        <w:gridCol w:w="1047"/>
      </w:tblGrid>
      <w:tr w:rsidR="000C5D11" w14:paraId="573AF158" w14:textId="77777777">
        <w:trPr>
          <w:trHeight w:val="620"/>
        </w:trPr>
        <w:tc>
          <w:tcPr>
            <w:tcW w:w="9821" w:type="dxa"/>
            <w:gridSpan w:val="6"/>
            <w:tcBorders>
              <w:bottom w:val="single" w:sz="4" w:space="0" w:color="000000"/>
              <w:tl2br w:val="nil"/>
              <w:tr2bl w:val="nil"/>
            </w:tcBorders>
          </w:tcPr>
          <w:p w14:paraId="76E8ACD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1.Baseline characteristics of breast cancer with liver metastases (Validation set)</w:t>
            </w:r>
          </w:p>
        </w:tc>
      </w:tr>
      <w:tr w:rsidR="000C5D11" w14:paraId="1B7D9646" w14:textId="77777777">
        <w:trPr>
          <w:trHeight w:val="315"/>
        </w:trPr>
        <w:tc>
          <w:tcPr>
            <w:tcW w:w="2086" w:type="dxa"/>
            <w:vMerge w:val="restart"/>
            <w:tcBorders>
              <w:top w:val="single" w:sz="4" w:space="0" w:color="000000"/>
              <w:tl2br w:val="nil"/>
              <w:tr2bl w:val="nil"/>
            </w:tcBorders>
          </w:tcPr>
          <w:p w14:paraId="0B499CF5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88" w:type="dxa"/>
            <w:gridSpan w:val="4"/>
            <w:tcBorders>
              <w:top w:val="single" w:sz="4" w:space="0" w:color="000000"/>
              <w:tl2br w:val="nil"/>
              <w:tr2bl w:val="nil"/>
            </w:tcBorders>
          </w:tcPr>
          <w:p w14:paraId="22170A4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re </w:t>
            </w:r>
          </w:p>
        </w:tc>
        <w:tc>
          <w:tcPr>
            <w:tcW w:w="1047" w:type="dxa"/>
            <w:tcBorders>
              <w:top w:val="single" w:sz="4" w:space="0" w:color="000000"/>
              <w:tl2br w:val="nil"/>
              <w:tr2bl w:val="nil"/>
            </w:tcBorders>
          </w:tcPr>
          <w:p w14:paraId="68F1B36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</w:t>
            </w:r>
          </w:p>
        </w:tc>
      </w:tr>
      <w:tr w:rsidR="000C5D11" w14:paraId="39B49DA1" w14:textId="77777777">
        <w:trPr>
          <w:trHeight w:val="502"/>
        </w:trPr>
        <w:tc>
          <w:tcPr>
            <w:tcW w:w="2086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14:paraId="3BFAB2F4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bottom w:val="single" w:sz="4" w:space="0" w:color="000000"/>
              <w:tl2br w:val="nil"/>
              <w:tr2bl w:val="nil"/>
            </w:tcBorders>
          </w:tcPr>
          <w:p w14:paraId="1BB004F9" w14:textId="77777777" w:rsidR="000C5D11" w:rsidRDefault="00B6070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Total  </w:t>
            </w:r>
          </w:p>
          <w:p w14:paraId="4ABB7F2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= 307 ,n(%)</w:t>
            </w:r>
          </w:p>
        </w:tc>
        <w:tc>
          <w:tcPr>
            <w:tcW w:w="2014" w:type="dxa"/>
            <w:tcBorders>
              <w:bottom w:val="single" w:sz="4" w:space="0" w:color="000000"/>
              <w:tl2br w:val="nil"/>
              <w:tr2bl w:val="nil"/>
            </w:tcBorders>
          </w:tcPr>
          <w:p w14:paraId="1608D115" w14:textId="77777777" w:rsidR="000C5D11" w:rsidRDefault="00B6070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Low risk </w:t>
            </w:r>
          </w:p>
          <w:p w14:paraId="6B49E00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, n (%)</w:t>
            </w:r>
          </w:p>
        </w:tc>
        <w:tc>
          <w:tcPr>
            <w:tcW w:w="1608" w:type="dxa"/>
            <w:tcBorders>
              <w:bottom w:val="single" w:sz="4" w:space="0" w:color="000000"/>
              <w:tl2br w:val="nil"/>
              <w:tr2bl w:val="nil"/>
            </w:tcBorders>
          </w:tcPr>
          <w:p w14:paraId="0C245EB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Intermediate risk N =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, n (%)</w:t>
            </w:r>
          </w:p>
        </w:tc>
        <w:tc>
          <w:tcPr>
            <w:tcW w:w="1426" w:type="dxa"/>
            <w:tcBorders>
              <w:bottom w:val="single" w:sz="4" w:space="0" w:color="000000"/>
              <w:tl2br w:val="nil"/>
              <w:tr2bl w:val="nil"/>
            </w:tcBorders>
          </w:tcPr>
          <w:p w14:paraId="6A53253E" w14:textId="77777777" w:rsidR="000C5D11" w:rsidRDefault="00B60703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High risk </w:t>
            </w:r>
          </w:p>
          <w:p w14:paraId="12C8984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 =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37,n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%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3486FD6A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3ECF7A04" w14:textId="77777777">
        <w:trPr>
          <w:trHeight w:val="315"/>
        </w:trPr>
        <w:tc>
          <w:tcPr>
            <w:tcW w:w="9821" w:type="dxa"/>
            <w:gridSpan w:val="6"/>
            <w:tcBorders>
              <w:top w:val="single" w:sz="4" w:space="0" w:color="000000"/>
              <w:tl2br w:val="nil"/>
              <w:tr2bl w:val="nil"/>
            </w:tcBorders>
          </w:tcPr>
          <w:p w14:paraId="6110065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</w:tr>
      <w:tr w:rsidR="000C5D11" w14:paraId="21EFF45F" w14:textId="77777777">
        <w:trPr>
          <w:trHeight w:val="90"/>
        </w:trPr>
        <w:tc>
          <w:tcPr>
            <w:tcW w:w="2086" w:type="dxa"/>
            <w:tcBorders>
              <w:tl2br w:val="nil"/>
              <w:tr2bl w:val="nil"/>
            </w:tcBorders>
          </w:tcPr>
          <w:p w14:paraId="3888B97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60 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703F7459" w14:textId="77777777" w:rsidR="000C5D11" w:rsidRDefault="00B6070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(78.8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4D5F790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(79.7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2B32E1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(78.8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EFC818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75.7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0800CE1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</w:t>
            </w:r>
          </w:p>
        </w:tc>
      </w:tr>
      <w:tr w:rsidR="000C5D11" w14:paraId="7BDD22CF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0D7E9F1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60 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4DA98F71" w14:textId="77777777" w:rsidR="000C5D11" w:rsidRDefault="00B6070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(21.1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7CF0BF5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20.3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AE9258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21.2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1D526DD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24.3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7E4D7061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6330088F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6D8D5CDA" w14:textId="77777777" w:rsidR="000C5D11" w:rsidRDefault="00B6070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HR status</w:t>
            </w:r>
          </w:p>
        </w:tc>
      </w:tr>
      <w:tr w:rsidR="000C5D11" w14:paraId="4A0F9427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44C54F6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084337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4AB7C25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6A7301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6ED9E5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7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74DFD58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45673C08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52B37C9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4ABFF10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408E14D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5C1AB7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11DC7CC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52ACAC9F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011AA9E5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2476EAC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2 status</w:t>
            </w:r>
          </w:p>
        </w:tc>
      </w:tr>
      <w:tr w:rsidR="000C5D11" w14:paraId="11E7F805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76F46D7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1A19303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535AE72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1636A3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DEF652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24093FF9" w14:textId="77777777" w:rsidR="000C5D11" w:rsidRDefault="00B607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7AAFE27A" w14:textId="77777777">
        <w:trPr>
          <w:trHeight w:val="90"/>
        </w:trPr>
        <w:tc>
          <w:tcPr>
            <w:tcW w:w="2086" w:type="dxa"/>
            <w:tcBorders>
              <w:tl2br w:val="nil"/>
              <w:tr2bl w:val="nil"/>
            </w:tcBorders>
          </w:tcPr>
          <w:p w14:paraId="0B22930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486EA09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5713E47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131D0F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F29DAE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63C0E8CD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63BF1BD7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489052A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of primary site</w:t>
            </w:r>
          </w:p>
        </w:tc>
      </w:tr>
      <w:tr w:rsidR="000C5D11" w14:paraId="7CB12A7A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359C052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3D7DD71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1FB29E1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267024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4CEA97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5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674928D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3072BFD5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33B7911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2446FD0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7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5266845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1EF9BF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03EA8C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(94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1EDD7233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5EEE9DD4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3D3615C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(neo)adjuvant chemotherapy</w:t>
            </w:r>
          </w:p>
        </w:tc>
      </w:tr>
      <w:tr w:rsidR="000C5D11" w14:paraId="6DC0ABA0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0329B7B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727AB2D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682AB7A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9D41CD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964480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472B935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46197356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1385015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7091A6A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2</w:t>
            </w:r>
            <w:r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 w:hint="eastAsia"/>
              </w:rPr>
              <w:t>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1EB2F6B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(6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2AE836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BF3A22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1CA020DD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640F85AE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596A74CB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I, months</w:t>
            </w:r>
          </w:p>
        </w:tc>
      </w:tr>
      <w:tr w:rsidR="000C5D11" w14:paraId="15BF6EE1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428860AB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 novo metastatic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04F14EA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3862F79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  <w:r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7C0578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8EADEC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2571B1D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51753F01" w14:textId="77777777">
        <w:trPr>
          <w:trHeight w:val="90"/>
        </w:trPr>
        <w:tc>
          <w:tcPr>
            <w:tcW w:w="2086" w:type="dxa"/>
            <w:tcBorders>
              <w:tl2br w:val="nil"/>
              <w:tr2bl w:val="nil"/>
            </w:tcBorders>
          </w:tcPr>
          <w:p w14:paraId="6C0D59F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I</w:t>
            </w: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5740793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5F765CB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AD095E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F129CB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58124F33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3B349603" w14:textId="77777777">
        <w:trPr>
          <w:trHeight w:val="90"/>
        </w:trPr>
        <w:tc>
          <w:tcPr>
            <w:tcW w:w="2086" w:type="dxa"/>
            <w:tcBorders>
              <w:tl2br w:val="nil"/>
              <w:tr2bl w:val="nil"/>
            </w:tcBorders>
          </w:tcPr>
          <w:p w14:paraId="19FEDD4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I&gt;24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17BFDC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  <w:r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6CC3A75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  <w:r>
              <w:rPr>
                <w:rFonts w:ascii="Times New Roman" w:hAnsi="Times New Roman" w:cs="Times New Roman"/>
              </w:rPr>
              <w:t>(43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8F78B9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BB3421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66FAB668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22157578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6B6BCFF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metastases</w:t>
            </w:r>
          </w:p>
        </w:tc>
      </w:tr>
      <w:tr w:rsidR="000C5D11" w14:paraId="2F353521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2C484E7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CF7FFB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8</w:t>
            </w:r>
            <w:r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0119849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B016E5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10F33B1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5E2E3F0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33</w:t>
            </w:r>
          </w:p>
        </w:tc>
      </w:tr>
      <w:tr w:rsidR="000C5D11" w14:paraId="0F0FE847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27440C4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7898D39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19FA3E1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02CEA7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462BEFE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1EA084B5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129FF2FC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704E9B1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ung metastases</w:t>
            </w:r>
          </w:p>
        </w:tc>
      </w:tr>
      <w:tr w:rsidR="000C5D11" w14:paraId="41B36273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1D39615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3D57745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5F16D02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93C118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7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0794C1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28683B3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656C50AE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19D4B09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0F87706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59EF768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2A22C5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28B307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20CFF810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0DA0322B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07601F5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metastases</w:t>
            </w:r>
          </w:p>
        </w:tc>
      </w:tr>
      <w:tr w:rsidR="000C5D11" w14:paraId="33CB7529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55B1470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0CFDD1B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</w:t>
            </w:r>
            <w:r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 w:hint="eastAsia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0063705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1D8793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  <w:r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8AE154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79725FA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07179145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1F5A7F7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DD7A17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</w:t>
            </w:r>
            <w:r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045AFBE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17F598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  <w:r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D9ABD9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3467A451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0350CF45" w14:textId="77777777">
        <w:trPr>
          <w:trHeight w:val="323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2E2CAF6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 lymph nodes metastases</w:t>
            </w:r>
          </w:p>
        </w:tc>
      </w:tr>
      <w:tr w:rsidR="000C5D11" w14:paraId="6AAEE94F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4E2C31E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1084433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3D1377F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  <w:r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EEDF02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924106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7796AE7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1A65A86A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533967D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5C50C13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2112858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E9A28C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B1AF06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338542EF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50CB06E2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48FA98F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metastases</w:t>
            </w:r>
            <w:r>
              <w:rPr>
                <w:rFonts w:ascii="Times New Roman" w:hAnsi="Times New Roman" w:cs="Times New Roman"/>
              </w:rPr>
              <w:t xml:space="preserve"> distribution</w:t>
            </w:r>
          </w:p>
        </w:tc>
      </w:tr>
      <w:tr w:rsidR="000C5D11" w14:paraId="59409B74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17D3ED10" w14:textId="77777777" w:rsidR="000C5D11" w:rsidRDefault="00B6070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ilobar</w:t>
            </w:r>
            <w:proofErr w:type="spellEnd"/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383A33F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  <w:r>
              <w:rPr>
                <w:rFonts w:ascii="Times New Roman" w:hAnsi="Times New Roman" w:cs="Times New Roman"/>
              </w:rPr>
              <w:t>(25</w:t>
            </w:r>
            <w:r>
              <w:rPr>
                <w:rFonts w:ascii="Times New Roman" w:hAnsi="Times New Roman" w:cs="Times New Roman" w:hint="eastAsia"/>
              </w:rPr>
              <w:t>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2BE74FB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3E9C49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1A26EB8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6225A53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</w:tr>
      <w:tr w:rsidR="000C5D11" w14:paraId="48BE9F25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1E9894DF" w14:textId="77777777" w:rsidR="000C5D11" w:rsidRDefault="00B6070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lobar</w:t>
            </w:r>
            <w:proofErr w:type="spellEnd"/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5E93FFC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9</w:t>
            </w:r>
            <w:r>
              <w:rPr>
                <w:rFonts w:ascii="Times New Roman" w:hAnsi="Times New Roman" w:cs="Times New Roman"/>
              </w:rPr>
              <w:t>(74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6EC8948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  <w:r>
              <w:rPr>
                <w:rFonts w:ascii="Times New Roman" w:hAnsi="Times New Roman" w:cs="Times New Roman"/>
              </w:rPr>
              <w:t>(6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FF6654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  <w:r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4A97CF5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3CF97307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27677198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53EC32D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 xml:space="preserve">liver </w:t>
            </w:r>
            <w:proofErr w:type="spellStart"/>
            <w:r>
              <w:rPr>
                <w:rFonts w:ascii="Times New Roman" w:hAnsi="Times New Roman" w:cs="Times New Roman"/>
              </w:rPr>
              <w:t>metastas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,No</w:t>
            </w:r>
            <w:proofErr w:type="spellEnd"/>
          </w:p>
        </w:tc>
      </w:tr>
      <w:tr w:rsidR="000C5D11" w14:paraId="1BBF6B34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467DA7F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or2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5DA2719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  <w:r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3BECC88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5D4F97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9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6734D0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10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205FF17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0C5D11" w14:paraId="7FF9D9B7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19805ED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CC42E3B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</w:t>
            </w:r>
            <w:r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3D2E877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D10C29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47050DB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>(89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27EB110D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4DE3037B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2F2231F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diame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 xml:space="preserve">liver </w:t>
            </w:r>
            <w:r>
              <w:rPr>
                <w:rFonts w:ascii="Times New Roman" w:hAnsi="Times New Roman" w:cs="Times New Roman"/>
              </w:rPr>
              <w:t>metastas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cm</w:t>
            </w:r>
          </w:p>
        </w:tc>
      </w:tr>
      <w:tr w:rsidR="000C5D11" w14:paraId="3DFA50C1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1909551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1612DB5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6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6C74FC4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EFF3D0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0D544E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10C057F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</w:t>
            </w:r>
          </w:p>
        </w:tc>
      </w:tr>
      <w:tr w:rsidR="000C5D11" w14:paraId="24523D02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46F8D4C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5308354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7CF0D43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8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E09F94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1FACF4BB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49357EE7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20FD214A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01FB4E7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, g/L</w:t>
            </w:r>
          </w:p>
        </w:tc>
      </w:tr>
      <w:tr w:rsidR="000C5D11" w14:paraId="55D3EBED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29F2DE5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549756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4E2974D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7742B1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EA5895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1F9297B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0C5D11" w14:paraId="2C1CB735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3E0EBAC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561FB89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1</w:t>
            </w:r>
            <w:r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19FA167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  <w:r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A3D566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</w:t>
            </w:r>
            <w:r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E28B8F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4B4B8AE8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61A40F39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64AD265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tal bilirubin</w:t>
            </w:r>
          </w:p>
        </w:tc>
      </w:tr>
      <w:tr w:rsidR="000C5D11" w14:paraId="5EA37F3D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6DE8EC1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</w:rPr>
              <w:t>1.5 ULN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1BB5841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</w:t>
            </w:r>
            <w:r>
              <w:rPr>
                <w:rFonts w:ascii="Times New Roman" w:hAnsi="Times New Roman" w:cs="Times New Roman"/>
              </w:rPr>
              <w:t>(97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1D997BD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0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430A8E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  <w:r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9CC1F1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26D1EDFB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C5D11" w14:paraId="621B48DD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415524D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1.5 ULN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7A72681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120F8E4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9D2DAF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926278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37C6D662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3286ED85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4BC7294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T </w:t>
            </w:r>
          </w:p>
        </w:tc>
      </w:tr>
      <w:tr w:rsidR="000C5D11" w14:paraId="51547AD3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7D52DCA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</w:rPr>
              <w:t>3 ULN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EE814F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4</w:t>
            </w:r>
            <w:r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58790BF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  <w:r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6CDD50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6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117271D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6E8722F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</w:tr>
      <w:tr w:rsidR="000C5D11" w14:paraId="65D55816" w14:textId="77777777">
        <w:trPr>
          <w:trHeight w:val="330"/>
        </w:trPr>
        <w:tc>
          <w:tcPr>
            <w:tcW w:w="2086" w:type="dxa"/>
            <w:tcBorders>
              <w:tl2br w:val="nil"/>
              <w:tr2bl w:val="nil"/>
            </w:tcBorders>
          </w:tcPr>
          <w:p w14:paraId="30F8D37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3 ULN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54D605E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31AE32A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2DB386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F0F45D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77F7506D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25737D80" w14:textId="77777777">
        <w:trPr>
          <w:trHeight w:val="330"/>
        </w:trPr>
        <w:tc>
          <w:tcPr>
            <w:tcW w:w="2086" w:type="dxa"/>
            <w:tcBorders>
              <w:tl2br w:val="nil"/>
              <w:tr2bl w:val="nil"/>
            </w:tcBorders>
          </w:tcPr>
          <w:p w14:paraId="44A132D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772721D6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334A0B80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AA7F19C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7ECCBC8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325296E4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0F030EBE" w14:textId="77777777">
        <w:trPr>
          <w:trHeight w:val="330"/>
        </w:trPr>
        <w:tc>
          <w:tcPr>
            <w:tcW w:w="2086" w:type="dxa"/>
            <w:tcBorders>
              <w:tl2br w:val="nil"/>
              <w:tr2bl w:val="nil"/>
            </w:tcBorders>
          </w:tcPr>
          <w:p w14:paraId="5AA254B7" w14:textId="77777777" w:rsidR="000C5D11" w:rsidRDefault="00B60703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lastRenderedPageBreak/>
              <w:t>≤</w:t>
            </w:r>
            <w:r>
              <w:rPr>
                <w:rFonts w:ascii="Times New Roman" w:hAnsi="Times New Roman" w:cs="Times New Roman"/>
              </w:rPr>
              <w:t>3 ULN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2098D9A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</w:t>
            </w:r>
            <w:r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22E3C2F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  <w:r>
              <w:rPr>
                <w:rFonts w:ascii="Times New Roman" w:hAnsi="Times New Roman" w:cs="Times New Roman"/>
              </w:rPr>
              <w:t>(96.2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6BABCD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14EB78C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2884F04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2B18D60A" w14:textId="77777777">
        <w:trPr>
          <w:trHeight w:val="330"/>
        </w:trPr>
        <w:tc>
          <w:tcPr>
            <w:tcW w:w="2086" w:type="dxa"/>
            <w:tcBorders>
              <w:tl2br w:val="nil"/>
              <w:tr2bl w:val="nil"/>
            </w:tcBorders>
          </w:tcPr>
          <w:p w14:paraId="035949E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3 ULN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13758D5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1FBD368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3.8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8E28C2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62862B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3660653E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63B674E8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72D8014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,U/L</w:t>
            </w:r>
          </w:p>
        </w:tc>
      </w:tr>
      <w:tr w:rsidR="000C5D11" w14:paraId="16906BAD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69AFE06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1B403CB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3</w:t>
            </w:r>
            <w:r>
              <w:rPr>
                <w:rFonts w:ascii="Times New Roman" w:hAnsi="Times New Roman" w:cs="Times New Roman"/>
              </w:rPr>
              <w:t>(6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0A64F60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E3FD01F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120241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591505E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4FC2C97C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3D7F8FE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1BFA83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  <w:r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10A635E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36DCD0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65F930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0B978B2C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07B540F3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7EB8843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</w:t>
            </w:r>
          </w:p>
        </w:tc>
      </w:tr>
      <w:tr w:rsidR="000C5D11" w14:paraId="47D9DE1D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4F894D4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5</w:t>
            </w:r>
            <w:r>
              <w:rPr>
                <w:rFonts w:ascii="Times New Roman" w:hAnsi="Times New Roman" w:cs="Times New Roman"/>
              </w:rPr>
              <w:t xml:space="preserve"> ULN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166233C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6</w:t>
            </w:r>
            <w:r>
              <w:rPr>
                <w:rFonts w:ascii="Times New Roman" w:hAnsi="Times New Roman" w:cs="Times New Roman"/>
              </w:rPr>
              <w:t>(96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2662A67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  <w:r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198EBC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  <w:r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2996B1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62ADFD4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C5D11" w14:paraId="2DF5DCCD" w14:textId="77777777">
        <w:trPr>
          <w:trHeight w:val="307"/>
        </w:trPr>
        <w:tc>
          <w:tcPr>
            <w:tcW w:w="2086" w:type="dxa"/>
            <w:tcBorders>
              <w:tl2br w:val="nil"/>
              <w:tr2bl w:val="nil"/>
            </w:tcBorders>
          </w:tcPr>
          <w:p w14:paraId="0C2AD22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.5 </w:t>
            </w:r>
            <w:r>
              <w:rPr>
                <w:rFonts w:ascii="Times New Roman" w:hAnsi="Times New Roman" w:cs="Times New Roman"/>
              </w:rPr>
              <w:t>ULN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1CD174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1402FB5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17074A5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237C17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100514A6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  <w:tr w:rsidR="000C5D11" w14:paraId="2ECF5795" w14:textId="77777777">
        <w:trPr>
          <w:trHeight w:val="315"/>
        </w:trPr>
        <w:tc>
          <w:tcPr>
            <w:tcW w:w="9821" w:type="dxa"/>
            <w:gridSpan w:val="6"/>
            <w:tcBorders>
              <w:tl2br w:val="nil"/>
              <w:tr2bl w:val="nil"/>
            </w:tcBorders>
          </w:tcPr>
          <w:p w14:paraId="4C247CA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</w:t>
            </w:r>
          </w:p>
        </w:tc>
      </w:tr>
      <w:tr w:rsidR="000C5D11" w14:paraId="1D65F530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635FB01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68F34EB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</w:t>
            </w:r>
            <w:r>
              <w:rPr>
                <w:rFonts w:ascii="Times New Roman" w:hAnsi="Times New Roman" w:cs="Times New Roman"/>
              </w:rPr>
              <w:t>(6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591F1BE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97DE52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  <w:r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DCBDAAA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9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60905DA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C5D11" w14:paraId="600F46C6" w14:textId="77777777">
        <w:trPr>
          <w:trHeight w:val="315"/>
        </w:trPr>
        <w:tc>
          <w:tcPr>
            <w:tcW w:w="2086" w:type="dxa"/>
            <w:tcBorders>
              <w:tl2br w:val="nil"/>
              <w:tr2bl w:val="nil"/>
            </w:tcBorders>
          </w:tcPr>
          <w:p w14:paraId="6B7BEF47" w14:textId="77777777" w:rsidR="000C5D11" w:rsidRDefault="00B60703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1.5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0C976384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  <w:r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</w:tcPr>
          <w:p w14:paraId="26D1880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F5B926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70BBBC1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(</w:t>
            </w:r>
            <w:r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</w:tcPr>
          <w:p w14:paraId="682EA225" w14:textId="77777777" w:rsidR="000C5D11" w:rsidRDefault="000C5D11">
            <w:pPr>
              <w:rPr>
                <w:rFonts w:ascii="Times New Roman" w:hAnsi="Times New Roman" w:cs="Times New Roman"/>
              </w:rPr>
            </w:pPr>
          </w:p>
        </w:tc>
      </w:tr>
    </w:tbl>
    <w:p w14:paraId="451AF1E5" w14:textId="77777777" w:rsidR="000C5D11" w:rsidRDefault="00B60703">
      <w:pPr>
        <w:rPr>
          <w:rFonts w:hAnsi="Times New Roman" w:cs="Times New Roman"/>
        </w:rPr>
      </w:pPr>
      <w:r>
        <w:rPr>
          <w:rFonts w:hAnsi="Times New Roman" w:cs="Times New Roman"/>
        </w:rPr>
        <w:t>NOTE.  HR</w:t>
      </w:r>
      <w:r>
        <w:rPr>
          <w:rFonts w:hAnsi="Times New Roman" w:cs="Times New Roman" w:hint="eastAsia"/>
        </w:rPr>
        <w:t xml:space="preserve">, </w:t>
      </w:r>
      <w:r>
        <w:rPr>
          <w:rFonts w:hAnsi="Times New Roman" w:cs="Times New Roman"/>
        </w:rPr>
        <w:t xml:space="preserve">hormone receptor;HER2, human </w:t>
      </w:r>
      <w:r>
        <w:rPr>
          <w:rFonts w:hAnsi="Times New Roman" w:cs="Times New Roman"/>
        </w:rPr>
        <w:t>epidermal growth factor receptor 2;</w:t>
      </w:r>
      <w:r>
        <w:rPr>
          <w:rFonts w:hAnsi="Times New Roman" w:cs="Times New Roman"/>
        </w:rPr>
        <w:t xml:space="preserve"> </w:t>
      </w:r>
      <w:r>
        <w:rPr>
          <w:rFonts w:hAnsi="Times New Roman" w:cs="Times New Roman"/>
        </w:rPr>
        <w:t>MFI: metastasis-free interval</w:t>
      </w:r>
      <w:r>
        <w:rPr>
          <w:rFonts w:hAnsi="Times New Roman" w:cs="Times New Roman"/>
        </w:rPr>
        <w:t>; HB, h</w:t>
      </w:r>
      <w:r>
        <w:rPr>
          <w:rFonts w:hAnsi="Times New Roman" w:cs="Times New Roman"/>
        </w:rPr>
        <w:t>emoglobin</w:t>
      </w:r>
      <w:r>
        <w:rPr>
          <w:rFonts w:hAnsi="Times New Roman" w:cs="Times New Roman"/>
        </w:rPr>
        <w:t xml:space="preserve">; ULN, upper limits of normal; </w:t>
      </w:r>
      <w:r>
        <w:rPr>
          <w:rFonts w:hAnsi="Times New Roman" w:cs="Times New Roman"/>
        </w:rPr>
        <w:t>ALT, alanine aminotransferase; AST, aspartate</w:t>
      </w:r>
      <w:r>
        <w:rPr>
          <w:rFonts w:hAnsi="Times New Roman" w:cs="Times New Roman"/>
        </w:rPr>
        <w:t xml:space="preserve"> </w:t>
      </w:r>
      <w:r>
        <w:rPr>
          <w:rFonts w:hAnsi="Times New Roman" w:cs="Times New Roman"/>
        </w:rPr>
        <w:t>aminotransferase;</w:t>
      </w:r>
      <w:r>
        <w:rPr>
          <w:rFonts w:hAnsi="Times New Roman" w:cs="Times New Roman"/>
        </w:rPr>
        <w:t xml:space="preserve"> LDH, l</w:t>
      </w:r>
      <w:r>
        <w:rPr>
          <w:rFonts w:hAnsi="Times New Roman" w:cs="Times New Roman"/>
        </w:rPr>
        <w:t>actate dehydrogenase</w:t>
      </w:r>
      <w:r>
        <w:rPr>
          <w:rFonts w:hAnsi="Times New Roman" w:cs="Times New Roman"/>
        </w:rPr>
        <w:t xml:space="preserve">; </w:t>
      </w:r>
      <w:r>
        <w:rPr>
          <w:rFonts w:hAnsi="Times New Roman" w:cs="Times New Roman"/>
        </w:rPr>
        <w:t xml:space="preserve">ALP, alkaline phosphatase; GAR, </w:t>
      </w:r>
      <w:r>
        <w:rPr>
          <w:rFonts w:hAnsi="Times New Roman" w:cs="Times New Roman"/>
        </w:rPr>
        <w:t>γ</w:t>
      </w:r>
      <w:r>
        <w:rPr>
          <w:rFonts w:hAnsi="Times New Roman" w:cs="Times New Roman"/>
        </w:rPr>
        <w:t>-</w:t>
      </w:r>
      <w:proofErr w:type="spellStart"/>
      <w:r>
        <w:rPr>
          <w:rFonts w:hAnsi="Times New Roman" w:cs="Times New Roman"/>
        </w:rPr>
        <w:t>glutamyltransferas</w:t>
      </w:r>
      <w:r>
        <w:rPr>
          <w:rFonts w:hAnsi="Times New Roman" w:cs="Times New Roman"/>
        </w:rPr>
        <w:t>e</w:t>
      </w:r>
      <w:proofErr w:type="spellEnd"/>
      <w:r>
        <w:rPr>
          <w:rFonts w:hAnsi="Times New Roman" w:cs="Times New Roman"/>
        </w:rPr>
        <w:t xml:space="preserve"> </w:t>
      </w:r>
      <w:r>
        <w:rPr>
          <w:rFonts w:hAnsi="Times New Roman" w:cs="Times New Roman"/>
        </w:rPr>
        <w:t>to</w:t>
      </w:r>
      <w:r>
        <w:rPr>
          <w:rFonts w:hAnsi="Times New Roman" w:cs="Times New Roman"/>
        </w:rPr>
        <w:t xml:space="preserve"> </w:t>
      </w:r>
      <w:r>
        <w:rPr>
          <w:rFonts w:hAnsi="Times New Roman" w:cs="Times New Roman"/>
        </w:rPr>
        <w:t xml:space="preserve">albumin ratio; </w:t>
      </w:r>
    </w:p>
    <w:tbl>
      <w:tblPr>
        <w:tblStyle w:val="TableGrid"/>
        <w:tblpPr w:leftFromText="180" w:rightFromText="180" w:vertAnchor="text" w:horzAnchor="page" w:tblpX="499" w:tblpY="1869"/>
        <w:tblOverlap w:val="never"/>
        <w:tblW w:w="9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5"/>
        <w:gridCol w:w="953"/>
        <w:gridCol w:w="903"/>
        <w:gridCol w:w="895"/>
        <w:gridCol w:w="1301"/>
        <w:gridCol w:w="2412"/>
      </w:tblGrid>
      <w:tr w:rsidR="000C5D11" w14:paraId="72110C48" w14:textId="77777777">
        <w:trPr>
          <w:trHeight w:val="640"/>
        </w:trPr>
        <w:tc>
          <w:tcPr>
            <w:tcW w:w="9259" w:type="dxa"/>
            <w:gridSpan w:val="6"/>
          </w:tcPr>
          <w:p w14:paraId="35BEC17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2. Bootstrap </w:t>
            </w:r>
            <w:r>
              <w:rPr>
                <w:rFonts w:ascii="Times New Roman" w:hAnsi="Times New Roman" w:cs="Times New Roman" w:hint="eastAsia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>Variables in the equation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Training</w:t>
            </w:r>
            <w:r>
              <w:rPr>
                <w:rFonts w:ascii="Times New Roman" w:hAnsi="Times New Roman" w:cs="Times New Roman"/>
              </w:rPr>
              <w:t xml:space="preserve"> set)</w:t>
            </w:r>
          </w:p>
        </w:tc>
      </w:tr>
      <w:tr w:rsidR="000C5D11" w14:paraId="5F2A9EF6" w14:textId="77777777">
        <w:trPr>
          <w:trHeight w:val="320"/>
        </w:trPr>
        <w:tc>
          <w:tcPr>
            <w:tcW w:w="2795" w:type="dxa"/>
          </w:tcPr>
          <w:p w14:paraId="1311116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53" w:type="dxa"/>
          </w:tcPr>
          <w:p w14:paraId="10D48D6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3" w:type="dxa"/>
          </w:tcPr>
          <w:p w14:paraId="4540A59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as</w:t>
            </w:r>
          </w:p>
        </w:tc>
        <w:tc>
          <w:tcPr>
            <w:tcW w:w="895" w:type="dxa"/>
          </w:tcPr>
          <w:p w14:paraId="5C1D8C8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01" w:type="dxa"/>
          </w:tcPr>
          <w:p w14:paraId="74A464B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2412" w:type="dxa"/>
          </w:tcPr>
          <w:p w14:paraId="61B7B1BE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  <w:r>
              <w:rPr>
                <w:rFonts w:ascii="Times New Roman" w:hAnsi="Times New Roman" w:cs="Times New Roman" w:hint="eastAsia"/>
              </w:rPr>
              <w:t xml:space="preserve"> Confidence interval</w:t>
            </w:r>
          </w:p>
        </w:tc>
      </w:tr>
      <w:tr w:rsidR="000C5D11" w14:paraId="08B70B94" w14:textId="77777777">
        <w:trPr>
          <w:trHeight w:val="320"/>
        </w:trPr>
        <w:tc>
          <w:tcPr>
            <w:tcW w:w="2795" w:type="dxa"/>
          </w:tcPr>
          <w:p w14:paraId="01213483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53" w:type="dxa"/>
          </w:tcPr>
          <w:p w14:paraId="71E843B4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903" w:type="dxa"/>
          </w:tcPr>
          <w:p w14:paraId="767A407B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19</w:t>
            </w:r>
          </w:p>
        </w:tc>
        <w:tc>
          <w:tcPr>
            <w:tcW w:w="895" w:type="dxa"/>
          </w:tcPr>
          <w:p w14:paraId="4B08B03C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6</w:t>
            </w:r>
          </w:p>
        </w:tc>
        <w:tc>
          <w:tcPr>
            <w:tcW w:w="1301" w:type="dxa"/>
          </w:tcPr>
          <w:p w14:paraId="275DC9E3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12" w:type="dxa"/>
          </w:tcPr>
          <w:p w14:paraId="5416C602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5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13</w:t>
            </w:r>
          </w:p>
        </w:tc>
      </w:tr>
      <w:tr w:rsidR="000C5D11" w14:paraId="691564E5" w14:textId="77777777">
        <w:trPr>
          <w:trHeight w:val="309"/>
        </w:trPr>
        <w:tc>
          <w:tcPr>
            <w:tcW w:w="2795" w:type="dxa"/>
          </w:tcPr>
          <w:p w14:paraId="7143DFD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953" w:type="dxa"/>
          </w:tcPr>
          <w:p w14:paraId="53F01CD7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903" w:type="dxa"/>
          </w:tcPr>
          <w:p w14:paraId="3D8F522D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15</w:t>
            </w:r>
          </w:p>
        </w:tc>
        <w:tc>
          <w:tcPr>
            <w:tcW w:w="895" w:type="dxa"/>
          </w:tcPr>
          <w:p w14:paraId="3E505BAB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1301" w:type="dxa"/>
          </w:tcPr>
          <w:p w14:paraId="2BD9885D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12" w:type="dxa"/>
          </w:tcPr>
          <w:p w14:paraId="53511813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7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22</w:t>
            </w:r>
          </w:p>
        </w:tc>
      </w:tr>
      <w:tr w:rsidR="000C5D11" w14:paraId="0BA4438C" w14:textId="77777777">
        <w:trPr>
          <w:trHeight w:val="320"/>
        </w:trPr>
        <w:tc>
          <w:tcPr>
            <w:tcW w:w="2795" w:type="dxa"/>
          </w:tcPr>
          <w:p w14:paraId="74CC96C8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I</w:t>
            </w: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( </w:t>
            </w:r>
            <w:r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de novo)</w:t>
            </w:r>
          </w:p>
        </w:tc>
        <w:tc>
          <w:tcPr>
            <w:tcW w:w="953" w:type="dxa"/>
          </w:tcPr>
          <w:p w14:paraId="67C15E94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903" w:type="dxa"/>
          </w:tcPr>
          <w:p w14:paraId="00565193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9</w:t>
            </w:r>
          </w:p>
        </w:tc>
        <w:tc>
          <w:tcPr>
            <w:tcW w:w="895" w:type="dxa"/>
          </w:tcPr>
          <w:p w14:paraId="0A8426E8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1301" w:type="dxa"/>
          </w:tcPr>
          <w:p w14:paraId="0AD55619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12" w:type="dxa"/>
          </w:tcPr>
          <w:p w14:paraId="3554A755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4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59</w:t>
            </w:r>
          </w:p>
        </w:tc>
      </w:tr>
      <w:tr w:rsidR="000C5D11" w14:paraId="743EDC4C" w14:textId="77777777">
        <w:trPr>
          <w:trHeight w:val="320"/>
        </w:trPr>
        <w:tc>
          <w:tcPr>
            <w:tcW w:w="2795" w:type="dxa"/>
          </w:tcPr>
          <w:p w14:paraId="37C0126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I</w:t>
            </w:r>
            <w:r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( </w:t>
            </w:r>
            <w:r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de novo)</w:t>
            </w:r>
          </w:p>
        </w:tc>
        <w:tc>
          <w:tcPr>
            <w:tcW w:w="953" w:type="dxa"/>
          </w:tcPr>
          <w:p w14:paraId="5E8DAF69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903" w:type="dxa"/>
          </w:tcPr>
          <w:p w14:paraId="7C8F345F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16</w:t>
            </w:r>
          </w:p>
        </w:tc>
        <w:tc>
          <w:tcPr>
            <w:tcW w:w="895" w:type="dxa"/>
          </w:tcPr>
          <w:p w14:paraId="1CD90990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1301" w:type="dxa"/>
          </w:tcPr>
          <w:p w14:paraId="4D50A643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12" w:type="dxa"/>
          </w:tcPr>
          <w:p w14:paraId="2A074716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96</w:t>
            </w:r>
          </w:p>
        </w:tc>
      </w:tr>
      <w:tr w:rsidR="000C5D11" w14:paraId="00249507" w14:textId="77777777">
        <w:trPr>
          <w:trHeight w:val="320"/>
        </w:trPr>
        <w:tc>
          <w:tcPr>
            <w:tcW w:w="2795" w:type="dxa"/>
          </w:tcPr>
          <w:p w14:paraId="2A96507D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metastases</w:t>
            </w:r>
          </w:p>
        </w:tc>
        <w:tc>
          <w:tcPr>
            <w:tcW w:w="953" w:type="dxa"/>
          </w:tcPr>
          <w:p w14:paraId="639A8F12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903" w:type="dxa"/>
          </w:tcPr>
          <w:p w14:paraId="3B6F8034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3</w:t>
            </w:r>
          </w:p>
        </w:tc>
        <w:tc>
          <w:tcPr>
            <w:tcW w:w="895" w:type="dxa"/>
          </w:tcPr>
          <w:p w14:paraId="3F961C7D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52</w:t>
            </w:r>
          </w:p>
        </w:tc>
        <w:tc>
          <w:tcPr>
            <w:tcW w:w="1301" w:type="dxa"/>
          </w:tcPr>
          <w:p w14:paraId="7CCFB9D4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412" w:type="dxa"/>
          </w:tcPr>
          <w:p w14:paraId="4818F2BA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96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84</w:t>
            </w:r>
          </w:p>
        </w:tc>
      </w:tr>
      <w:tr w:rsidR="000C5D11" w14:paraId="3CEC8FC9" w14:textId="77777777">
        <w:trPr>
          <w:trHeight w:val="311"/>
        </w:trPr>
        <w:tc>
          <w:tcPr>
            <w:tcW w:w="2795" w:type="dxa"/>
          </w:tcPr>
          <w:p w14:paraId="1675DDA6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metastases</w:t>
            </w:r>
          </w:p>
        </w:tc>
        <w:tc>
          <w:tcPr>
            <w:tcW w:w="953" w:type="dxa"/>
          </w:tcPr>
          <w:p w14:paraId="42C4F44F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903" w:type="dxa"/>
          </w:tcPr>
          <w:p w14:paraId="18DD5C17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895" w:type="dxa"/>
          </w:tcPr>
          <w:p w14:paraId="7F229ECA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1301" w:type="dxa"/>
          </w:tcPr>
          <w:p w14:paraId="6E32B3AD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412" w:type="dxa"/>
          </w:tcPr>
          <w:p w14:paraId="2A23DD46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92</w:t>
            </w:r>
          </w:p>
        </w:tc>
      </w:tr>
      <w:tr w:rsidR="000C5D11" w14:paraId="0CD619FD" w14:textId="77777777">
        <w:trPr>
          <w:trHeight w:val="320"/>
        </w:trPr>
        <w:tc>
          <w:tcPr>
            <w:tcW w:w="2795" w:type="dxa"/>
          </w:tcPr>
          <w:p w14:paraId="5A54E530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metastases</w:t>
            </w:r>
          </w:p>
        </w:tc>
        <w:tc>
          <w:tcPr>
            <w:tcW w:w="953" w:type="dxa"/>
          </w:tcPr>
          <w:p w14:paraId="05E9541C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903" w:type="dxa"/>
          </w:tcPr>
          <w:p w14:paraId="634C5856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895" w:type="dxa"/>
          </w:tcPr>
          <w:p w14:paraId="02E5D4DB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1301" w:type="dxa"/>
          </w:tcPr>
          <w:p w14:paraId="46238177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412" w:type="dxa"/>
          </w:tcPr>
          <w:p w14:paraId="5B2A9D01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93</w:t>
            </w:r>
          </w:p>
        </w:tc>
      </w:tr>
      <w:tr w:rsidR="000C5D11" w14:paraId="100D4973" w14:textId="77777777">
        <w:trPr>
          <w:trHeight w:val="320"/>
        </w:trPr>
        <w:tc>
          <w:tcPr>
            <w:tcW w:w="2795" w:type="dxa"/>
          </w:tcPr>
          <w:p w14:paraId="0CAFC499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tal bilirubin</w:t>
            </w:r>
          </w:p>
        </w:tc>
        <w:tc>
          <w:tcPr>
            <w:tcW w:w="953" w:type="dxa"/>
          </w:tcPr>
          <w:p w14:paraId="4E15D236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903" w:type="dxa"/>
          </w:tcPr>
          <w:p w14:paraId="362E3709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58</w:t>
            </w:r>
          </w:p>
        </w:tc>
        <w:tc>
          <w:tcPr>
            <w:tcW w:w="895" w:type="dxa"/>
          </w:tcPr>
          <w:p w14:paraId="260230CF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301" w:type="dxa"/>
          </w:tcPr>
          <w:p w14:paraId="3D173530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84</w:t>
            </w:r>
          </w:p>
        </w:tc>
        <w:tc>
          <w:tcPr>
            <w:tcW w:w="2412" w:type="dxa"/>
          </w:tcPr>
          <w:p w14:paraId="3E6050EC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3</w:t>
            </w:r>
          </w:p>
        </w:tc>
      </w:tr>
      <w:tr w:rsidR="000C5D11" w14:paraId="6D254C8A" w14:textId="77777777">
        <w:trPr>
          <w:trHeight w:val="320"/>
        </w:trPr>
        <w:tc>
          <w:tcPr>
            <w:tcW w:w="2795" w:type="dxa"/>
          </w:tcPr>
          <w:p w14:paraId="68C780D7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DH</w:t>
            </w:r>
          </w:p>
        </w:tc>
        <w:tc>
          <w:tcPr>
            <w:tcW w:w="953" w:type="dxa"/>
          </w:tcPr>
          <w:p w14:paraId="48A69D8F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903" w:type="dxa"/>
          </w:tcPr>
          <w:p w14:paraId="3AF74E8B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8</w:t>
            </w:r>
          </w:p>
        </w:tc>
        <w:tc>
          <w:tcPr>
            <w:tcW w:w="895" w:type="dxa"/>
          </w:tcPr>
          <w:p w14:paraId="3C8CEAEF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1301" w:type="dxa"/>
          </w:tcPr>
          <w:p w14:paraId="051DB4C2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12" w:type="dxa"/>
          </w:tcPr>
          <w:p w14:paraId="5FAC3976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64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73</w:t>
            </w:r>
          </w:p>
        </w:tc>
      </w:tr>
      <w:tr w:rsidR="000C5D11" w14:paraId="1FEF40EC" w14:textId="77777777">
        <w:trPr>
          <w:trHeight w:val="320"/>
        </w:trPr>
        <w:tc>
          <w:tcPr>
            <w:tcW w:w="2795" w:type="dxa"/>
          </w:tcPr>
          <w:p w14:paraId="4AF640D2" w14:textId="77777777" w:rsidR="000C5D11" w:rsidRDefault="00B60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</w:t>
            </w:r>
          </w:p>
        </w:tc>
        <w:tc>
          <w:tcPr>
            <w:tcW w:w="953" w:type="dxa"/>
          </w:tcPr>
          <w:p w14:paraId="64218756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903" w:type="dxa"/>
          </w:tcPr>
          <w:p w14:paraId="7551E048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13</w:t>
            </w:r>
          </w:p>
        </w:tc>
        <w:tc>
          <w:tcPr>
            <w:tcW w:w="895" w:type="dxa"/>
          </w:tcPr>
          <w:p w14:paraId="61161587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21</w:t>
            </w:r>
          </w:p>
        </w:tc>
        <w:tc>
          <w:tcPr>
            <w:tcW w:w="1301" w:type="dxa"/>
          </w:tcPr>
          <w:p w14:paraId="2744C120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12" w:type="dxa"/>
          </w:tcPr>
          <w:p w14:paraId="13B19D61" w14:textId="77777777" w:rsidR="000C5D11" w:rsidRDefault="00B6070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27</w:t>
            </w:r>
          </w:p>
        </w:tc>
      </w:tr>
    </w:tbl>
    <w:p w14:paraId="389A576E" w14:textId="77777777" w:rsidR="000C5D11" w:rsidRDefault="000C5D11"/>
    <w:p w14:paraId="1418EB8F" w14:textId="77777777" w:rsidR="000C5D11" w:rsidRDefault="000C5D11"/>
    <w:p w14:paraId="1B118333" w14:textId="77777777" w:rsidR="000C5D11" w:rsidRDefault="000C5D11"/>
    <w:p w14:paraId="09E3027D" w14:textId="77777777" w:rsidR="000C5D11" w:rsidRDefault="00B60703">
      <w:r>
        <w:rPr>
          <w:rFonts w:hint="eastAsia"/>
        </w:rPr>
        <w:t xml:space="preserve">NOTE. </w:t>
      </w:r>
      <w:r>
        <w:rPr>
          <w:rFonts w:hint="eastAsia"/>
        </w:rPr>
        <w:t>B: regression coefficient; SE: standard error;</w:t>
      </w:r>
      <w:r>
        <w:rPr>
          <w:rFonts w:hint="eastAsia"/>
        </w:rPr>
        <w:t xml:space="preserve"> </w:t>
      </w:r>
      <w:r>
        <w:rPr>
          <w:rFonts w:hint="eastAsia"/>
        </w:rPr>
        <w:t>HR, hormone receptor;</w:t>
      </w:r>
      <w:r>
        <w:rPr>
          <w:rFonts w:hint="eastAsia"/>
        </w:rPr>
        <w:t xml:space="preserve"> </w:t>
      </w:r>
      <w:r>
        <w:rPr>
          <w:rFonts w:hint="eastAsia"/>
        </w:rPr>
        <w:t xml:space="preserve">HER2, human epidermal growth factor </w:t>
      </w:r>
      <w:r>
        <w:rPr>
          <w:rFonts w:hint="eastAsia"/>
        </w:rPr>
        <w:t>receptor 2; MFI: metastasis-free interval;</w:t>
      </w:r>
      <w:r>
        <w:rPr>
          <w:rFonts w:hint="eastAsia"/>
        </w:rPr>
        <w:t xml:space="preserve"> </w:t>
      </w:r>
      <w:r>
        <w:rPr>
          <w:rFonts w:hint="eastAsia"/>
        </w:rPr>
        <w:t>LDH, lactate dehydrogenase;  GAR,</w:t>
      </w:r>
      <w:r>
        <w:rPr>
          <w:rFonts w:hint="eastAsia"/>
        </w:rPr>
        <w:t xml:space="preserve"> </w:t>
      </w:r>
      <w:r>
        <w:rPr>
          <w:rFonts w:hint="eastAsia"/>
        </w:rPr>
        <w:t>γ</w:t>
      </w:r>
      <w:r>
        <w:rPr>
          <w:rFonts w:hint="eastAsia"/>
        </w:rPr>
        <w:t>-</w:t>
      </w:r>
      <w:proofErr w:type="spellStart"/>
      <w:r>
        <w:rPr>
          <w:rFonts w:hint="eastAsia"/>
        </w:rPr>
        <w:t>glutamyltransferase</w:t>
      </w:r>
      <w:proofErr w:type="spellEnd"/>
      <w:r>
        <w:rPr>
          <w:rFonts w:hint="eastAsia"/>
        </w:rPr>
        <w:t xml:space="preserve"> </w:t>
      </w:r>
      <w:r>
        <w:rPr>
          <w:rFonts w:hint="eastAsia"/>
        </w:rPr>
        <w:t>t</w:t>
      </w:r>
      <w:r>
        <w:rPr>
          <w:rFonts w:hint="eastAsia"/>
        </w:rPr>
        <w:t xml:space="preserve">o </w:t>
      </w:r>
      <w:r>
        <w:rPr>
          <w:rFonts w:hint="eastAsia"/>
        </w:rPr>
        <w:t xml:space="preserve">albumin ratio; </w:t>
      </w:r>
    </w:p>
    <w:p w14:paraId="64E32969" w14:textId="77777777" w:rsidR="000C5D11" w:rsidRDefault="000C5D11"/>
    <w:p w14:paraId="79B87D3A" w14:textId="77777777" w:rsidR="000C5D11" w:rsidRDefault="000C5D11"/>
    <w:p w14:paraId="35A92357" w14:textId="77777777" w:rsidR="000C5D11" w:rsidRDefault="000C5D11"/>
    <w:p w14:paraId="34BD9174" w14:textId="77777777" w:rsidR="000C5D11" w:rsidRDefault="000C5D11"/>
    <w:p w14:paraId="6781E89A" w14:textId="77777777" w:rsidR="000C5D11" w:rsidRDefault="000C5D11"/>
    <w:p w14:paraId="7DC55780" w14:textId="77777777" w:rsidR="000C5D11" w:rsidRDefault="000C5D11"/>
    <w:p w14:paraId="16BAB77F" w14:textId="77777777" w:rsidR="000C5D11" w:rsidRDefault="000C5D11"/>
    <w:p w14:paraId="141E4F7E" w14:textId="77777777" w:rsidR="000C5D11" w:rsidRDefault="00B60703">
      <w:r>
        <w:rPr>
          <w:rFonts w:hint="eastAsia"/>
        </w:rPr>
        <w:t>Figure S1.Selection of breast cancer patients with liver metastases</w:t>
      </w:r>
    </w:p>
    <w:p w14:paraId="69DC4BC5" w14:textId="77777777" w:rsidR="000C5D11" w:rsidRDefault="000C5D11"/>
    <w:p w14:paraId="4353AAD8" w14:textId="77777777" w:rsidR="000C5D11" w:rsidRDefault="00B60703">
      <w:r>
        <w:rPr>
          <w:rFonts w:hint="eastAsia"/>
        </w:rPr>
        <w:t>Figure S2.ROC curve of GAR</w:t>
      </w:r>
    </w:p>
    <w:p w14:paraId="7BCDF7FB" w14:textId="77777777" w:rsidR="000C5D11" w:rsidRDefault="000C5D11"/>
    <w:p w14:paraId="0DC4955E" w14:textId="77777777" w:rsidR="000C5D11" w:rsidRDefault="000C5D11">
      <w:pPr>
        <w:rPr>
          <w:b/>
          <w:bCs/>
        </w:rPr>
      </w:pPr>
    </w:p>
    <w:sectPr w:rsidR="000C5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5D11"/>
    <w:rsid w:val="000C5D11"/>
    <w:rsid w:val="00B60703"/>
    <w:rsid w:val="022A4BD6"/>
    <w:rsid w:val="02652832"/>
    <w:rsid w:val="02ED1E92"/>
    <w:rsid w:val="0312357A"/>
    <w:rsid w:val="032D1B73"/>
    <w:rsid w:val="03E14C6E"/>
    <w:rsid w:val="0419600B"/>
    <w:rsid w:val="04504B81"/>
    <w:rsid w:val="04CE2529"/>
    <w:rsid w:val="04DB18B0"/>
    <w:rsid w:val="051B1301"/>
    <w:rsid w:val="05B25B39"/>
    <w:rsid w:val="069F5714"/>
    <w:rsid w:val="08355136"/>
    <w:rsid w:val="0A770EF9"/>
    <w:rsid w:val="0DCC0F29"/>
    <w:rsid w:val="0FD923C1"/>
    <w:rsid w:val="0FFC2862"/>
    <w:rsid w:val="10422B6E"/>
    <w:rsid w:val="10CB195A"/>
    <w:rsid w:val="10EA18A9"/>
    <w:rsid w:val="11B409C4"/>
    <w:rsid w:val="11C46829"/>
    <w:rsid w:val="12A05136"/>
    <w:rsid w:val="12D314FE"/>
    <w:rsid w:val="14640868"/>
    <w:rsid w:val="14991561"/>
    <w:rsid w:val="154F6F2A"/>
    <w:rsid w:val="17645723"/>
    <w:rsid w:val="181418B0"/>
    <w:rsid w:val="1B2212A0"/>
    <w:rsid w:val="1BDE258B"/>
    <w:rsid w:val="1C6E2D6A"/>
    <w:rsid w:val="1D8A6873"/>
    <w:rsid w:val="1DAD7EE7"/>
    <w:rsid w:val="1DDA0D35"/>
    <w:rsid w:val="1EE13DE2"/>
    <w:rsid w:val="202312FB"/>
    <w:rsid w:val="22442A53"/>
    <w:rsid w:val="24B56913"/>
    <w:rsid w:val="25067B6E"/>
    <w:rsid w:val="252401CA"/>
    <w:rsid w:val="25DD1494"/>
    <w:rsid w:val="26D3508D"/>
    <w:rsid w:val="27770A9C"/>
    <w:rsid w:val="27F04850"/>
    <w:rsid w:val="28E7118B"/>
    <w:rsid w:val="2A894A9B"/>
    <w:rsid w:val="2B2E3B9A"/>
    <w:rsid w:val="2BC74537"/>
    <w:rsid w:val="2C6F48DF"/>
    <w:rsid w:val="2CAF73B0"/>
    <w:rsid w:val="2CC46205"/>
    <w:rsid w:val="2D4F6A05"/>
    <w:rsid w:val="2D8D2997"/>
    <w:rsid w:val="2DBD357F"/>
    <w:rsid w:val="2DF22097"/>
    <w:rsid w:val="303D46FB"/>
    <w:rsid w:val="311C4971"/>
    <w:rsid w:val="312A264C"/>
    <w:rsid w:val="32014B54"/>
    <w:rsid w:val="32A11A25"/>
    <w:rsid w:val="3324027A"/>
    <w:rsid w:val="34147853"/>
    <w:rsid w:val="355C2AFF"/>
    <w:rsid w:val="36F66388"/>
    <w:rsid w:val="3AE679F6"/>
    <w:rsid w:val="3E750627"/>
    <w:rsid w:val="3E98110D"/>
    <w:rsid w:val="3EA34CE8"/>
    <w:rsid w:val="3F161021"/>
    <w:rsid w:val="3FC8176E"/>
    <w:rsid w:val="3FD61012"/>
    <w:rsid w:val="405C5659"/>
    <w:rsid w:val="41AE603A"/>
    <w:rsid w:val="41EC13F0"/>
    <w:rsid w:val="42106E3E"/>
    <w:rsid w:val="43C44126"/>
    <w:rsid w:val="43C73FFE"/>
    <w:rsid w:val="44362189"/>
    <w:rsid w:val="449B0E44"/>
    <w:rsid w:val="46356387"/>
    <w:rsid w:val="464B4218"/>
    <w:rsid w:val="46691219"/>
    <w:rsid w:val="474249BD"/>
    <w:rsid w:val="4829558A"/>
    <w:rsid w:val="48DF4374"/>
    <w:rsid w:val="49F90613"/>
    <w:rsid w:val="4AE771D9"/>
    <w:rsid w:val="4BB95368"/>
    <w:rsid w:val="4C574EF8"/>
    <w:rsid w:val="4CEF3AD1"/>
    <w:rsid w:val="4D3F1DEF"/>
    <w:rsid w:val="4D7538A7"/>
    <w:rsid w:val="4D9A320C"/>
    <w:rsid w:val="4DD56C11"/>
    <w:rsid w:val="509A1973"/>
    <w:rsid w:val="51DC64A9"/>
    <w:rsid w:val="5290390A"/>
    <w:rsid w:val="52D82B2C"/>
    <w:rsid w:val="52FC140D"/>
    <w:rsid w:val="54857373"/>
    <w:rsid w:val="54FD7B8B"/>
    <w:rsid w:val="55C41EEC"/>
    <w:rsid w:val="566457E2"/>
    <w:rsid w:val="575972A5"/>
    <w:rsid w:val="579D15D8"/>
    <w:rsid w:val="57EE31D0"/>
    <w:rsid w:val="58362E86"/>
    <w:rsid w:val="5B0968C8"/>
    <w:rsid w:val="5B9661CE"/>
    <w:rsid w:val="5CAB3ADB"/>
    <w:rsid w:val="5DBC4F48"/>
    <w:rsid w:val="5E67758A"/>
    <w:rsid w:val="5FAD59CE"/>
    <w:rsid w:val="5FC0189C"/>
    <w:rsid w:val="60071E75"/>
    <w:rsid w:val="60DE0D80"/>
    <w:rsid w:val="63795615"/>
    <w:rsid w:val="63F97F92"/>
    <w:rsid w:val="647D6C58"/>
    <w:rsid w:val="663D43C2"/>
    <w:rsid w:val="664403DC"/>
    <w:rsid w:val="67D53289"/>
    <w:rsid w:val="68305039"/>
    <w:rsid w:val="6886774A"/>
    <w:rsid w:val="68FA62FC"/>
    <w:rsid w:val="694833BA"/>
    <w:rsid w:val="6A4D7BE6"/>
    <w:rsid w:val="6AA4338D"/>
    <w:rsid w:val="6B3711F3"/>
    <w:rsid w:val="6B4834F6"/>
    <w:rsid w:val="6BC97B74"/>
    <w:rsid w:val="6BE734F8"/>
    <w:rsid w:val="6C4A1E93"/>
    <w:rsid w:val="6DBA76A7"/>
    <w:rsid w:val="6EA02904"/>
    <w:rsid w:val="6F403018"/>
    <w:rsid w:val="6F602E02"/>
    <w:rsid w:val="6F9D50D1"/>
    <w:rsid w:val="6FD93C58"/>
    <w:rsid w:val="70CC2102"/>
    <w:rsid w:val="71311CBA"/>
    <w:rsid w:val="71CC6944"/>
    <w:rsid w:val="72136513"/>
    <w:rsid w:val="721909CC"/>
    <w:rsid w:val="722E0A14"/>
    <w:rsid w:val="73436A5C"/>
    <w:rsid w:val="735337A0"/>
    <w:rsid w:val="76B37721"/>
    <w:rsid w:val="79A1378C"/>
    <w:rsid w:val="79EC1F0F"/>
    <w:rsid w:val="7AB665C4"/>
    <w:rsid w:val="7B4B7A58"/>
    <w:rsid w:val="7B5D7F1F"/>
    <w:rsid w:val="7C66316D"/>
    <w:rsid w:val="7D3C3D53"/>
    <w:rsid w:val="7EB10FAD"/>
    <w:rsid w:val="7EF71F6D"/>
    <w:rsid w:val="7F273BBE"/>
    <w:rsid w:val="7FC30A9E"/>
    <w:rsid w:val="7FE8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FC7A6"/>
  <w15:docId w15:val="{07F300B2-A240-4F27-BB5D-53CBB2C4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SC-201812230026</dc:creator>
  <cp:lastModifiedBy>Frontiers</cp:lastModifiedBy>
  <cp:revision>2</cp:revision>
  <dcterms:created xsi:type="dcterms:W3CDTF">2014-10-29T12:08:00Z</dcterms:created>
  <dcterms:modified xsi:type="dcterms:W3CDTF">2020-09-0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